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160" w:type="dxa"/>
        <w:tblInd w:w="-522" w:type="dxa"/>
        <w:tblLook w:val="04A0" w:firstRow="1" w:lastRow="0" w:firstColumn="1" w:lastColumn="0" w:noHBand="0" w:noVBand="1"/>
      </w:tblPr>
      <w:tblGrid>
        <w:gridCol w:w="498"/>
        <w:gridCol w:w="2069"/>
        <w:gridCol w:w="1599"/>
        <w:gridCol w:w="1325"/>
        <w:gridCol w:w="2454"/>
        <w:gridCol w:w="1722"/>
        <w:gridCol w:w="3135"/>
        <w:gridCol w:w="1358"/>
      </w:tblGrid>
      <w:tr w:rsidR="008025F2" w:rsidRPr="008025F2" w14:paraId="32297A07" w14:textId="77777777" w:rsidTr="00633912">
        <w:trPr>
          <w:trHeight w:val="636"/>
          <w:tblHeader/>
        </w:trPr>
        <w:tc>
          <w:tcPr>
            <w:tcW w:w="1416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A6A6A6"/>
            <w:vAlign w:val="center"/>
            <w:hideMark/>
          </w:tcPr>
          <w:p w14:paraId="65A626C0" w14:textId="10ED5619" w:rsidR="008025F2" w:rsidRPr="008025F2" w:rsidRDefault="008025F2" w:rsidP="008025F2">
            <w:pPr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 xml:space="preserve">Supplementary Table 1: Publications of US </w:t>
            </w:r>
            <w:r w:rsidR="00AE5CC1" w:rsidRPr="00CA4CB0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N</w:t>
            </w:r>
            <w:r w:rsidR="00AE5CC1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 xml:space="preserve">ational </w:t>
            </w:r>
            <w:r w:rsidR="00AE5CC1" w:rsidRPr="00CA4CB0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I</w:t>
            </w:r>
            <w:r w:rsidR="00AE5CC1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 xml:space="preserve">nstitutes </w:t>
            </w:r>
            <w:r w:rsidR="00AE5CC1" w:rsidRPr="00CA4CB0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H</w:t>
            </w:r>
            <w:r w:rsidR="00AE5CC1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ealth</w:t>
            </w:r>
            <w:r w:rsidRPr="008025F2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-Defined Clinical Trials on the Adolescent and Young Adult HIV Prevention and/or Care Continuum (HPCC) from Wave 1, 2012-2017 (N=15)</w:t>
            </w:r>
          </w:p>
        </w:tc>
      </w:tr>
      <w:tr w:rsidR="008025F2" w:rsidRPr="008025F2" w14:paraId="06C2D6A2" w14:textId="77777777" w:rsidTr="00AA2257">
        <w:trPr>
          <w:trHeight w:val="576"/>
          <w:tblHeader/>
        </w:trPr>
        <w:tc>
          <w:tcPr>
            <w:tcW w:w="49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B360E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BD49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First Author, Year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B5949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Randomization Level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D0F1A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Key Population Studied§</w:t>
            </w:r>
          </w:p>
        </w:tc>
        <w:tc>
          <w:tcPr>
            <w:tcW w:w="24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91A28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HIV Status and Age Range</w:t>
            </w:r>
          </w:p>
        </w:tc>
        <w:tc>
          <w:tcPr>
            <w:tcW w:w="17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D55D5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Mode of Transmission</w:t>
            </w:r>
          </w:p>
        </w:tc>
        <w:tc>
          <w:tcPr>
            <w:tcW w:w="3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2BC65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Outcome(s) of Interest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25DBC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Intervention Type</w:t>
            </w:r>
          </w:p>
        </w:tc>
      </w:tr>
      <w:tr w:rsidR="008025F2" w:rsidRPr="008025F2" w14:paraId="2EEBE076" w14:textId="77777777" w:rsidTr="00AA2257">
        <w:trPr>
          <w:trHeight w:val="288"/>
          <w:tblHeader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B0B673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636C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PubMed ID</w:t>
            </w: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6F3A2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D800A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4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5F8F2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C1250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75BF6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F9821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633912" w:rsidRPr="008025F2" w14:paraId="6015CA33" w14:textId="77777777" w:rsidTr="00633912">
        <w:trPr>
          <w:trHeight w:val="864"/>
        </w:trPr>
        <w:tc>
          <w:tcPr>
            <w:tcW w:w="498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textDirection w:val="btLr"/>
            <w:vAlign w:val="center"/>
            <w:hideMark/>
          </w:tcPr>
          <w:p w14:paraId="2A0EEABB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Positive Effect</w:t>
            </w: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FD5F0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Miller, 2013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F0F09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Community 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0A49B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4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7D46F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-), Uninfected, &lt;18 Years</w:t>
            </w:r>
          </w:p>
        </w:tc>
        <w:tc>
          <w:tcPr>
            <w:tcW w:w="17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D5F33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 (Sexual)</w:t>
            </w:r>
          </w:p>
        </w:tc>
        <w:tc>
          <w:tcPr>
            <w:tcW w:w="3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D5D6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Quality Adjusted Life Years, Cost Effectiveness, Structural Problems (Early Marriage and School Retention)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D2FF7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8025F2" w:rsidRPr="008025F2" w14:paraId="5C30BB7A" w14:textId="77777777" w:rsidTr="00633912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EFAEB70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FCBB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23334923</w:t>
            </w: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A71FD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3F1DE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4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2AE43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4074D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8C8F8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2D48B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8025F2" w:rsidRPr="008025F2" w14:paraId="5386707B" w14:textId="77777777" w:rsidTr="00633912">
        <w:trPr>
          <w:trHeight w:val="576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950F23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2870E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Small, 2014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42004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Individual 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D2414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4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DD8F4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+), Living with HIV, &lt;18 Years</w:t>
            </w:r>
          </w:p>
        </w:tc>
        <w:tc>
          <w:tcPr>
            <w:tcW w:w="17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8B944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erinatal (Mother-to-Child)</w:t>
            </w:r>
          </w:p>
        </w:tc>
        <w:tc>
          <w:tcPr>
            <w:tcW w:w="3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8617C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Mental Illness and Treatment (Child Emotional Distress)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0AE96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Behavioral </w:t>
            </w:r>
          </w:p>
        </w:tc>
      </w:tr>
      <w:tr w:rsidR="008025F2" w:rsidRPr="008025F2" w14:paraId="20109F37" w14:textId="77777777" w:rsidTr="00633912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95FD2B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3656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25364654</w:t>
            </w: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7414F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132CA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4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6555D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58C80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C01CA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D5C73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8025F2" w:rsidRPr="008025F2" w14:paraId="1E4E9A28" w14:textId="77777777" w:rsidTr="00633912">
        <w:trPr>
          <w:trHeight w:val="864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B8C923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1A7C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anda, 2014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9C790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mmunity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9A1DA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4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2E710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Status Unknown/Unclear, &lt;18 Years, and 18 to 24 Years</w:t>
            </w:r>
          </w:p>
        </w:tc>
        <w:tc>
          <w:tcPr>
            <w:tcW w:w="17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7137F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 (Sexual)</w:t>
            </w:r>
          </w:p>
        </w:tc>
        <w:tc>
          <w:tcPr>
            <w:tcW w:w="3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3E24C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Sexual Risk Behaviors (Sexual Debut)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D84DA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8025F2" w:rsidRPr="008025F2" w14:paraId="07BB5605" w14:textId="77777777" w:rsidTr="00633912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7CA6C7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0D9C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24454875</w:t>
            </w: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21A67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B974A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4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7E2BA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1C22D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31290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BEC76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8025F2" w:rsidRPr="008025F2" w14:paraId="4256E960" w14:textId="77777777" w:rsidTr="00633912">
        <w:trPr>
          <w:trHeight w:val="864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DFA7B4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6C78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anda, 2015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B2DC2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Community 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73030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4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06A92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Status Unknown/Unclear, &lt;18 Years, and 18 to 24 Years</w:t>
            </w:r>
          </w:p>
        </w:tc>
        <w:tc>
          <w:tcPr>
            <w:tcW w:w="17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5214F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B8500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Unconditional Cash Transfer (UCT), Early Pregnancy and Marriage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A3EC5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8025F2" w:rsidRPr="008025F2" w14:paraId="28BB6DA8" w14:textId="77777777" w:rsidTr="00633912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B43F19A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85FBD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26246032</w:t>
            </w: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D9161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F0729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4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29053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07B796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AE3DE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45E1D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8025F2" w:rsidRPr="008025F2" w14:paraId="416FE6A7" w14:textId="77777777" w:rsidTr="00633912">
        <w:trPr>
          <w:trHeight w:val="864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6A9ED2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C17E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allfors, 2015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AEB7F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Community 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9301E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4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7C597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-), Uninfected, &lt;18 Years</w:t>
            </w:r>
          </w:p>
        </w:tc>
        <w:tc>
          <w:tcPr>
            <w:tcW w:w="17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411C4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DA52DC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Schooling, School Drop Out, Sexual Debut, Marriage, Pregnancy, Structural Problems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9A6C8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mbined</w:t>
            </w:r>
          </w:p>
        </w:tc>
      </w:tr>
      <w:tr w:rsidR="008025F2" w:rsidRPr="008025F2" w14:paraId="21D65B11" w14:textId="77777777" w:rsidTr="00633912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F05DA6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59700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25530603</w:t>
            </w: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EB1D9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972F4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4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BB90E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733B1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6CC77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DECFC9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8025F2" w:rsidRPr="008025F2" w14:paraId="40DCBB50" w14:textId="77777777" w:rsidTr="00633912">
        <w:trPr>
          <w:trHeight w:val="864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705732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DDF98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Kilburn, 2016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7C088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Community 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1F40D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4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C7DF9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Status Unknown/Unclear, &lt;18 Years, and 18 to 24 Years</w:t>
            </w:r>
          </w:p>
        </w:tc>
        <w:tc>
          <w:tcPr>
            <w:tcW w:w="17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99ED6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F485E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ash Transfer, Mental Health, Employment, School Enrollment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802B6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8025F2" w:rsidRPr="008025F2" w14:paraId="169A6D0B" w14:textId="77777777" w:rsidTr="00633912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0AB291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161F6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26576822</w:t>
            </w: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7C275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BBCCD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4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6C416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D6D80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EA011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F7A7A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8025F2" w:rsidRPr="008025F2" w14:paraId="5B738388" w14:textId="77777777" w:rsidTr="00633912">
        <w:trPr>
          <w:trHeight w:val="1152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5606DA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1BA74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ettifor, 2016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AC523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Individual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9B71E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4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2C6DA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-), Uninfected and HIV (+), Living with HIV, &lt;18 Years, and 18 to 24 Years</w:t>
            </w:r>
          </w:p>
        </w:tc>
        <w:tc>
          <w:tcPr>
            <w:tcW w:w="17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36194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Other/Unknown</w:t>
            </w:r>
          </w:p>
        </w:tc>
        <w:tc>
          <w:tcPr>
            <w:tcW w:w="3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33013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Sexual Risk Behaviors, Transactional Sex, Violence, HIV Diagnosis, Cash Transfer, School Attendance, Secondary Outcomes (HSV Incidence)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8236A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mbined</w:t>
            </w:r>
          </w:p>
        </w:tc>
      </w:tr>
      <w:tr w:rsidR="008025F2" w:rsidRPr="008025F2" w14:paraId="6716C5F9" w14:textId="77777777" w:rsidTr="00633912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989D311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32B23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27815148</w:t>
            </w: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AB036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6E0EF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4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FF815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D0D81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5BD977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28EA3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8025F2" w:rsidRPr="008025F2" w14:paraId="5991A271" w14:textId="77777777" w:rsidTr="00633912">
        <w:trPr>
          <w:trHeight w:val="864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B5DB96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0C8B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anda, 2017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BFE80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Individual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F2B58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4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ECDAC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-), Uninfected, &lt;18 Years, 18 to 24 Years, and 25 Years or more</w:t>
            </w:r>
          </w:p>
        </w:tc>
        <w:tc>
          <w:tcPr>
            <w:tcW w:w="17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51F51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 (Sexual)</w:t>
            </w:r>
          </w:p>
        </w:tc>
        <w:tc>
          <w:tcPr>
            <w:tcW w:w="3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F4C7A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Sexual Risk Behaviors, Sexual Debut 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5CD4D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8025F2" w:rsidRPr="008025F2" w14:paraId="1B303306" w14:textId="77777777" w:rsidTr="00633912">
        <w:trPr>
          <w:trHeight w:val="288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311ADFB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4ED4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26853950</w:t>
            </w: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8C9EC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73156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4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C7878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697B1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64422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0963B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633912" w:rsidRPr="008025F2" w14:paraId="2339D955" w14:textId="77777777" w:rsidTr="00633912">
        <w:trPr>
          <w:trHeight w:val="576"/>
        </w:trPr>
        <w:tc>
          <w:tcPr>
            <w:tcW w:w="4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noWrap/>
            <w:textDirection w:val="btLr"/>
            <w:vAlign w:val="center"/>
            <w:hideMark/>
          </w:tcPr>
          <w:p w14:paraId="23221BA3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  <w:t>No Effect</w:t>
            </w: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B075E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Rosenberg, 2014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6821B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Individual 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A2173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4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1F1DF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-), Uninfected, &lt;18 Years, and 18 to 24 Years</w:t>
            </w:r>
          </w:p>
        </w:tc>
        <w:tc>
          <w:tcPr>
            <w:tcW w:w="17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8E196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 (Sexual)</w:t>
            </w:r>
          </w:p>
        </w:tc>
        <w:tc>
          <w:tcPr>
            <w:tcW w:w="3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0EC8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Sexual Risk Behaviors, Cash Transfer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AFFF2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8025F2" w:rsidRPr="008025F2" w14:paraId="60A27E88" w14:textId="77777777" w:rsidTr="00633912">
        <w:trPr>
          <w:trHeight w:val="288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53535D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0D8D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23612944</w:t>
            </w: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E89F4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F242B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4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B525A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2FA2C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43BA7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1756C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8025F2" w:rsidRPr="008025F2" w14:paraId="4A60E602" w14:textId="77777777" w:rsidTr="00633912">
        <w:trPr>
          <w:trHeight w:val="1152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D207D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449A1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Galárraga, 2014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986BE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Individual 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31E63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Men who have Sex with Men (MSM), Sex Workers</w:t>
            </w:r>
          </w:p>
        </w:tc>
        <w:tc>
          <w:tcPr>
            <w:tcW w:w="24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17D14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-), Uninfected and HIV (+), Living with HIV, 18 to 24 Years, and 25 Years or more</w:t>
            </w:r>
          </w:p>
        </w:tc>
        <w:tc>
          <w:tcPr>
            <w:tcW w:w="17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83C31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 (Sexual)</w:t>
            </w:r>
          </w:p>
        </w:tc>
        <w:tc>
          <w:tcPr>
            <w:tcW w:w="3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9D8B3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Diagnosis, HIV Status, Sex Work, STI Screening/Treatment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B2E03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8025F2" w:rsidRPr="008025F2" w14:paraId="2B2BFFA8" w14:textId="77777777" w:rsidTr="00633912">
        <w:trPr>
          <w:trHeight w:val="288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64A80F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E5F1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25399543</w:t>
            </w: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54BFC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F0CF94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4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809C1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AF24E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E4EDC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4346D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8025F2" w:rsidRPr="008025F2" w14:paraId="57409C6D" w14:textId="77777777" w:rsidTr="00633912">
        <w:trPr>
          <w:trHeight w:val="576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FBA380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C4CAD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hana, 2014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66741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Individual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423B8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4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B3478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+), Living with HIV, &lt;18 Years</w:t>
            </w:r>
          </w:p>
        </w:tc>
        <w:tc>
          <w:tcPr>
            <w:tcW w:w="17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8A55B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erinatal (Mother-to-Child)</w:t>
            </w:r>
          </w:p>
        </w:tc>
        <w:tc>
          <w:tcPr>
            <w:tcW w:w="3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C4BA8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Adherence, Disclosure, Stigma, Mental Illness and Treatment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F3D54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8025F2" w:rsidRPr="008025F2" w14:paraId="4013FD9A" w14:textId="77777777" w:rsidTr="00633912">
        <w:trPr>
          <w:trHeight w:val="288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BDE46D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19D7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23767772</w:t>
            </w: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92AB1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679D1F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4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3796B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5B878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288B8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3CC5F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8025F2" w:rsidRPr="008025F2" w14:paraId="3F1275D3" w14:textId="77777777" w:rsidTr="00633912">
        <w:trPr>
          <w:trHeight w:val="864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4D369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F5483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Rotheram-Borus, 2016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9F89D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mmunity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35C67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4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CAC30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-), Uninfected, 18 to 24 Years, and 25 Years or more</w:t>
            </w:r>
          </w:p>
        </w:tc>
        <w:tc>
          <w:tcPr>
            <w:tcW w:w="17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6A64C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 (Sexual)</w:t>
            </w:r>
          </w:p>
        </w:tc>
        <w:tc>
          <w:tcPr>
            <w:tcW w:w="3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68B01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Sexual Risk Behaviors (Sex Partners) HIV Testing, Substance Use, Condom Use 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F4D3A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8025F2" w:rsidRPr="008025F2" w14:paraId="1F0F5614" w14:textId="77777777" w:rsidTr="00633912">
        <w:trPr>
          <w:trHeight w:val="288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3F02A2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4D8AC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26837624</w:t>
            </w: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8ED78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AC3CC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4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65395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166F4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1760CC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9813A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8025F2" w:rsidRPr="008025F2" w14:paraId="75650789" w14:textId="77777777" w:rsidTr="00633912">
        <w:trPr>
          <w:trHeight w:val="864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660619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B5D7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rmudez, 2016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0BAE4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Individual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EA919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4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A100D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+), Living with HIV, &lt;18 Years</w:t>
            </w:r>
          </w:p>
        </w:tc>
        <w:tc>
          <w:tcPr>
            <w:tcW w:w="17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6B91B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 (Sexual)</w:t>
            </w:r>
          </w:p>
        </w:tc>
        <w:tc>
          <w:tcPr>
            <w:tcW w:w="3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840B7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ART Adherence, Structural Problems (Household Assets, Cash Savings, Food Security etc.)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7625B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</w:t>
            </w:r>
          </w:p>
        </w:tc>
      </w:tr>
      <w:tr w:rsidR="008025F2" w:rsidRPr="008025F2" w14:paraId="78820271" w14:textId="77777777" w:rsidTr="00633912">
        <w:trPr>
          <w:trHeight w:val="288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DF01BD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289F2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27392003</w:t>
            </w: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30466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C7DB8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4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FCC51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E1C69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4D1F2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6F6AC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8025F2" w:rsidRPr="008025F2" w14:paraId="61533DA4" w14:textId="77777777" w:rsidTr="00633912">
        <w:trPr>
          <w:trHeight w:val="1152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A4A0B6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6431A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Kerrigan, 2017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9263E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mmunity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D04A5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Sex Workers</w:t>
            </w:r>
          </w:p>
        </w:tc>
        <w:tc>
          <w:tcPr>
            <w:tcW w:w="24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80BF9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-), Uninfected and HIV (+), Living with HIV, 18 to 24 Years and 25 Years or more</w:t>
            </w:r>
          </w:p>
        </w:tc>
        <w:tc>
          <w:tcPr>
            <w:tcW w:w="17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04E16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 (Sexual)</w:t>
            </w:r>
          </w:p>
        </w:tc>
        <w:tc>
          <w:tcPr>
            <w:tcW w:w="3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07AC9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 xml:space="preserve">HIV Testing Uptake, Engagement in Care, ART Adherence, Condom Use, Viral Suppression, 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32DDD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mbined</w:t>
            </w:r>
          </w:p>
        </w:tc>
      </w:tr>
      <w:tr w:rsidR="008025F2" w:rsidRPr="008025F2" w14:paraId="351C45C5" w14:textId="77777777" w:rsidTr="00633912">
        <w:trPr>
          <w:trHeight w:val="288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70ABEC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536D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27930613</w:t>
            </w: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D5C81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2ADE3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4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59BF4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CCC37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31505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A661D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8025F2" w:rsidRPr="008025F2" w14:paraId="6F016D59" w14:textId="77777777" w:rsidTr="00633912">
        <w:trPr>
          <w:trHeight w:val="864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AD6B3D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C060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Kiene, 2017</w:t>
            </w:r>
          </w:p>
        </w:tc>
        <w:tc>
          <w:tcPr>
            <w:tcW w:w="15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C0C12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Community</w:t>
            </w:r>
          </w:p>
        </w:tc>
        <w:tc>
          <w:tcPr>
            <w:tcW w:w="13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80FA3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None</w:t>
            </w:r>
          </w:p>
        </w:tc>
        <w:tc>
          <w:tcPr>
            <w:tcW w:w="245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CDF38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(+), Living with HIV, 18 to 24 Years and 25 Years or more</w:t>
            </w:r>
          </w:p>
        </w:tc>
        <w:tc>
          <w:tcPr>
            <w:tcW w:w="17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C3CAF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ehavioral (Sexual)</w:t>
            </w:r>
          </w:p>
        </w:tc>
        <w:tc>
          <w:tcPr>
            <w:tcW w:w="31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10182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HIV Diagnosis, Linkage to Care, ART Initiation, Retention in Care, Viral Suppression, Cost Effectiveness</w:t>
            </w:r>
          </w:p>
        </w:tc>
        <w:tc>
          <w:tcPr>
            <w:tcW w:w="13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39C55" w14:textId="77777777" w:rsidR="008025F2" w:rsidRPr="008025F2" w:rsidRDefault="008025F2" w:rsidP="008025F2">
            <w:pPr>
              <w:jc w:val="center"/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Biomedical</w:t>
            </w:r>
          </w:p>
        </w:tc>
      </w:tr>
      <w:tr w:rsidR="008025F2" w:rsidRPr="008025F2" w14:paraId="067B2753" w14:textId="77777777" w:rsidTr="00633912">
        <w:trPr>
          <w:trHeight w:val="288"/>
        </w:trPr>
        <w:tc>
          <w:tcPr>
            <w:tcW w:w="4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CF4EE" w14:textId="77777777" w:rsidR="008025F2" w:rsidRPr="008025F2" w:rsidRDefault="008025F2" w:rsidP="008025F2">
            <w:pPr>
              <w:rPr>
                <w:rFonts w:ascii="Calibri" w:hAnsi="Calibri" w:cs="Calibri"/>
                <w:b/>
                <w:bCs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2334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PMID: 28673251</w:t>
            </w:r>
          </w:p>
        </w:tc>
        <w:tc>
          <w:tcPr>
            <w:tcW w:w="15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C6C70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8E9C4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245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CDF65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7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2DB56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31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5748B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4CD76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</w:tr>
      <w:tr w:rsidR="008025F2" w:rsidRPr="008025F2" w14:paraId="5A045BD0" w14:textId="77777777" w:rsidTr="00633912">
        <w:trPr>
          <w:trHeight w:val="528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4D94" w14:textId="77777777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</w:tc>
        <w:tc>
          <w:tcPr>
            <w:tcW w:w="1366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C4A51" w14:textId="77777777" w:rsidR="00633912" w:rsidRDefault="0063391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</w:p>
          <w:p w14:paraId="49CD09F8" w14:textId="0AEB8601" w:rsidR="008025F2" w:rsidRPr="008025F2" w:rsidRDefault="008025F2" w:rsidP="008025F2">
            <w:pPr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</w:pP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§ Key Population Studied defined as those including Men who have Sex with Men (MSM), Gay Men, Prisoners, Sex Workers, and People Who Inject Drugs [3</w:t>
            </w:r>
            <w:r w:rsidR="00942449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9</w:t>
            </w:r>
            <w:r w:rsidRPr="008025F2">
              <w:rPr>
                <w:rFonts w:ascii="Calibri" w:hAnsi="Calibri" w:cs="Calibri"/>
                <w:kern w:val="0"/>
                <w:sz w:val="22"/>
                <w:szCs w:val="22"/>
                <w:lang w:val="en-US" w:eastAsia="en-US"/>
              </w:rPr>
              <w:t>]</w:t>
            </w:r>
          </w:p>
        </w:tc>
      </w:tr>
    </w:tbl>
    <w:p w14:paraId="642B2AD5" w14:textId="2AE58D31" w:rsidR="00E7785C" w:rsidRPr="00E20578" w:rsidRDefault="00E7785C" w:rsidP="00E20578"/>
    <w:sectPr w:rsidR="00E7785C" w:rsidRPr="00E20578" w:rsidSect="001A39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A35B8"/>
    <w:rsid w:val="00002846"/>
    <w:rsid w:val="00020B66"/>
    <w:rsid w:val="000400EA"/>
    <w:rsid w:val="001A39DC"/>
    <w:rsid w:val="001A5E64"/>
    <w:rsid w:val="001D2009"/>
    <w:rsid w:val="001E548B"/>
    <w:rsid w:val="00225984"/>
    <w:rsid w:val="00282F16"/>
    <w:rsid w:val="002C77C0"/>
    <w:rsid w:val="002D012C"/>
    <w:rsid w:val="00332213"/>
    <w:rsid w:val="00367C44"/>
    <w:rsid w:val="003A0290"/>
    <w:rsid w:val="003B04FB"/>
    <w:rsid w:val="003C4ABB"/>
    <w:rsid w:val="003E2119"/>
    <w:rsid w:val="003F4380"/>
    <w:rsid w:val="004157C3"/>
    <w:rsid w:val="00436099"/>
    <w:rsid w:val="00503190"/>
    <w:rsid w:val="00550F4D"/>
    <w:rsid w:val="0059413E"/>
    <w:rsid w:val="00633912"/>
    <w:rsid w:val="006A453C"/>
    <w:rsid w:val="006B1651"/>
    <w:rsid w:val="00793E0C"/>
    <w:rsid w:val="007A7610"/>
    <w:rsid w:val="008025F2"/>
    <w:rsid w:val="00815524"/>
    <w:rsid w:val="0084304F"/>
    <w:rsid w:val="00845962"/>
    <w:rsid w:val="008508A1"/>
    <w:rsid w:val="008832B1"/>
    <w:rsid w:val="008A35B8"/>
    <w:rsid w:val="008B3FC7"/>
    <w:rsid w:val="008E4003"/>
    <w:rsid w:val="0091716D"/>
    <w:rsid w:val="00924437"/>
    <w:rsid w:val="00937500"/>
    <w:rsid w:val="00942449"/>
    <w:rsid w:val="00976588"/>
    <w:rsid w:val="00A35BFC"/>
    <w:rsid w:val="00AA2257"/>
    <w:rsid w:val="00AE5CC1"/>
    <w:rsid w:val="00B2164C"/>
    <w:rsid w:val="00B64F5A"/>
    <w:rsid w:val="00BD4747"/>
    <w:rsid w:val="00C014E7"/>
    <w:rsid w:val="00C06090"/>
    <w:rsid w:val="00C816A4"/>
    <w:rsid w:val="00C828BC"/>
    <w:rsid w:val="00CC37B0"/>
    <w:rsid w:val="00D17F8B"/>
    <w:rsid w:val="00D7229B"/>
    <w:rsid w:val="00D832F3"/>
    <w:rsid w:val="00E20578"/>
    <w:rsid w:val="00E24753"/>
    <w:rsid w:val="00E7333C"/>
    <w:rsid w:val="00E7785C"/>
    <w:rsid w:val="00E83CD4"/>
    <w:rsid w:val="00EE44C7"/>
    <w:rsid w:val="00F34D61"/>
    <w:rsid w:val="00F57373"/>
    <w:rsid w:val="00F728C7"/>
    <w:rsid w:val="00F82544"/>
    <w:rsid w:val="00F90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312AD3"/>
  <w15:docId w15:val="{F7672393-30D4-4B62-BC06-14D9CF6E0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5B8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A3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35B8"/>
    <w:pPr>
      <w:spacing w:after="200"/>
    </w:pPr>
    <w:rPr>
      <w:rFonts w:asciiTheme="minorHAnsi" w:eastAsiaTheme="minorEastAsia" w:hAnsiTheme="minorHAnsi" w:cstheme="minorBidi"/>
      <w:color w:val="auto"/>
      <w:kern w:val="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35B8"/>
    <w:rPr>
      <w:rFonts w:eastAsiaTheme="minorEastAsia"/>
      <w:sz w:val="20"/>
      <w:szCs w:val="20"/>
      <w:lang w:val="en-GB"/>
    </w:rPr>
  </w:style>
  <w:style w:type="paragraph" w:customStyle="1" w:styleId="DecimalAligned">
    <w:name w:val="Decimal Aligned"/>
    <w:basedOn w:val="Normal"/>
    <w:uiPriority w:val="40"/>
    <w:qFormat/>
    <w:rsid w:val="008A35B8"/>
    <w:pPr>
      <w:tabs>
        <w:tab w:val="decimal" w:pos="360"/>
      </w:tabs>
      <w:spacing w:after="200" w:line="276" w:lineRule="auto"/>
    </w:pPr>
    <w:rPr>
      <w:rFonts w:ascii="Calibri" w:hAnsi="Calibri"/>
      <w:color w:val="auto"/>
      <w:kern w:val="0"/>
      <w:sz w:val="22"/>
      <w:szCs w:val="22"/>
      <w:lang w:val="en-US" w:eastAsia="en-US"/>
    </w:rPr>
  </w:style>
  <w:style w:type="character" w:styleId="SubtleEmphasis">
    <w:name w:val="Subtle Emphasis"/>
    <w:uiPriority w:val="19"/>
    <w:qFormat/>
    <w:rsid w:val="008A35B8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16D"/>
    <w:pPr>
      <w:spacing w:after="0"/>
    </w:pPr>
    <w:rPr>
      <w:rFonts w:ascii="Times New Roman" w:eastAsia="Times New Roman" w:hAnsi="Times New Roman" w:cs="Times New Roman"/>
      <w:b/>
      <w:bCs/>
      <w:color w:val="000000"/>
      <w:kern w:val="28"/>
      <w:lang w:val="en-CA" w:eastAsia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16D"/>
    <w:rPr>
      <w:rFonts w:ascii="Times New Roman" w:eastAsia="Times New Roman" w:hAnsi="Times New Roman" w:cs="Times New Roman"/>
      <w:b/>
      <w:bCs/>
      <w:color w:val="000000"/>
      <w:kern w:val="28"/>
      <w:sz w:val="20"/>
      <w:szCs w:val="20"/>
      <w:lang w:val="en-CA" w:eastAsia="en-CA"/>
    </w:rPr>
  </w:style>
  <w:style w:type="paragraph" w:styleId="Revision">
    <w:name w:val="Revision"/>
    <w:hidden/>
    <w:uiPriority w:val="99"/>
    <w:semiHidden/>
    <w:rsid w:val="00924437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97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80</TotalTime>
  <Pages>3</Pages>
  <Words>568</Words>
  <Characters>32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HD</Company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ogiannis, Bill (NIH/NICHD) [E]</dc:creator>
  <cp:keywords/>
  <dc:description/>
  <cp:lastModifiedBy>Kapogiannis, Bill (NIH/NICHD) [E]</cp:lastModifiedBy>
  <cp:revision>39</cp:revision>
  <dcterms:created xsi:type="dcterms:W3CDTF">2022-08-19T14:18:00Z</dcterms:created>
  <dcterms:modified xsi:type="dcterms:W3CDTF">2023-01-21T14:41:00Z</dcterms:modified>
</cp:coreProperties>
</file>